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6A65B" w14:textId="77777777" w:rsidR="00385AEC" w:rsidRPr="00385AEC" w:rsidRDefault="00385AEC" w:rsidP="00385AEC">
      <w:pPr>
        <w:spacing w:after="0" w:line="360" w:lineRule="auto"/>
        <w:jc w:val="both"/>
        <w:rPr>
          <w:rFonts w:ascii="Times New Roman" w:eastAsiaTheme="minorEastAsia" w:hAnsi="Times New Roman"/>
          <w:b/>
          <w:bCs/>
          <w:szCs w:val="24"/>
          <w:lang w:eastAsia="ja-JP"/>
        </w:rPr>
      </w:pPr>
      <w:bookmarkStart w:id="0" w:name="_Hlk64997608"/>
      <w:r w:rsidRPr="00385AEC">
        <w:rPr>
          <w:rFonts w:ascii="Times New Roman" w:eastAsiaTheme="minorEastAsia" w:hAnsi="Times New Roman"/>
          <w:b/>
          <w:bCs/>
          <w:color w:val="000000" w:themeColor="text1"/>
          <w:szCs w:val="24"/>
          <w:lang w:eastAsia="ja-JP"/>
        </w:rPr>
        <w:t xml:space="preserve">Appendix 2. </w:t>
      </w:r>
      <w:r w:rsidRPr="00385AEC">
        <w:rPr>
          <w:rFonts w:ascii="Times New Roman" w:eastAsiaTheme="minorEastAsia" w:hAnsi="Times New Roman"/>
          <w:b/>
          <w:bCs/>
          <w:szCs w:val="24"/>
          <w:lang w:eastAsia="ja-JP"/>
        </w:rPr>
        <w:t>Quality assurance of studies. When a study met and/or reported each criterion a score of one was given. A study categorized “high quality” when a total score was 6-7, “medium” with 3-5, and “low” with 0-2.</w:t>
      </w:r>
    </w:p>
    <w:bookmarkEnd w:id="0"/>
    <w:p w14:paraId="2C78A775" w14:textId="77777777" w:rsidR="00385AEC" w:rsidRPr="00385AEC" w:rsidRDefault="00385AEC" w:rsidP="00385AEC">
      <w:pPr>
        <w:spacing w:after="0" w:line="240" w:lineRule="auto"/>
        <w:rPr>
          <w:rFonts w:ascii="Times New Roman" w:eastAsiaTheme="minorEastAsia" w:hAnsi="Times New Roman"/>
          <w:szCs w:val="24"/>
          <w:lang w:eastAsia="ja-JP"/>
        </w:rPr>
      </w:pPr>
    </w:p>
    <w:tbl>
      <w:tblPr>
        <w:tblW w:w="13900" w:type="dxa"/>
        <w:tblLook w:val="04A0" w:firstRow="1" w:lastRow="0" w:firstColumn="1" w:lastColumn="0" w:noHBand="0" w:noVBand="1"/>
      </w:tblPr>
      <w:tblGrid>
        <w:gridCol w:w="2220"/>
        <w:gridCol w:w="1280"/>
        <w:gridCol w:w="1280"/>
        <w:gridCol w:w="1280"/>
        <w:gridCol w:w="1280"/>
        <w:gridCol w:w="1280"/>
        <w:gridCol w:w="1280"/>
        <w:gridCol w:w="1280"/>
        <w:gridCol w:w="1360"/>
        <w:gridCol w:w="1360"/>
      </w:tblGrid>
      <w:tr w:rsidR="00385AEC" w:rsidRPr="00385AEC" w14:paraId="73512A09" w14:textId="77777777" w:rsidTr="002A6435">
        <w:trPr>
          <w:trHeight w:val="10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BBD086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Article (first author and publication year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DF803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opul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7E9EB2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Treatment year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92690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Description of laboratory diagnostic metho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79315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Pretreatment infection intens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70A66F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ultiple  samples on different day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C0C1F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ultiple tests of a sam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81E79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Type of mean to calculate CR and/or ER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41BB8B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tal score</w:t>
            </w: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(out of 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68A50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Quality</w:t>
            </w:r>
          </w:p>
        </w:tc>
      </w:tr>
      <w:tr w:rsidR="00385AEC" w:rsidRPr="00385AEC" w14:paraId="5ACAC2F6" w14:textId="77777777" w:rsidTr="002A6435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35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bu-Elyazeed 1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C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A2F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55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56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6F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18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84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45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0CB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6095CC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A647B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bu-Elyazeed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18E92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B467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FA96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6B30A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36D70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E32B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12AE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CFB6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B9AA0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FE4020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66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doubryn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C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76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490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1C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A8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3E1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AEC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B0C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DF5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416B59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2E4591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lharbi 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2FBE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9980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DD37C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B109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C5A5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5C96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0AE4A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F25F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436C45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304347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AF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bookmarkStart w:id="1" w:name="RANGE!A6"/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nwar 1993</w:t>
            </w:r>
            <w:bookmarkEnd w:id="1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A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98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98D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0DB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A8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1A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5F2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52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90C9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43A7FD3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5DF45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Augusto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7303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5436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ABD22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CA99B5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B991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054D7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7A921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42985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3DA95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DA532F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18C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ajiro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A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34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0BB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02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86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1E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15C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74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6BE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7BB1EA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A0682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anwat 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C750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7811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37C1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18F9A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2F06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101C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2E6E0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3F85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9F003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413CF2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E4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arakat 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C4A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C8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7A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F0A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C8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99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65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5B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6749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751CF5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FFB0D1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arda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2EEF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ABEC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8B6C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C15F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6651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4CA9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11E3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4E14C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A7FE3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241AF9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19D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en 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A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389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1C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42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C9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A6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B4E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D8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5F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C22D2C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FB31E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lack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B6BEF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CC8E5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0E66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8D1E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C8A1E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F8590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7B9B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FA64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2FDC2B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052B80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56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orrmann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DD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EA8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4FC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25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56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B32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09A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021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A41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68BAE2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6BDC1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otros 2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E6FA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1792F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6EF8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F4446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4F72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7D874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F3BF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06EE3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BEE785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B4B63B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E8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urchard 1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AB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CE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81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E53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DEF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C8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4C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09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083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4174319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3C82A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ustinduy 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6DE6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34DE9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4D15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2FB8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C4E9F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50E4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5AE3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DD91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027C9C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A7B5A7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33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ustinduy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98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720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0BA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EE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B0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48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BB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56C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3ADB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F190E4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4B123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Butterworth 1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060F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8CE3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0790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2D6C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A781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2F3E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18C1C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2672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8FB633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04F957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AD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abello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FF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495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A6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BD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96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D4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F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65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50F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A7FA86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25970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ampagne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2096A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3F6E3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73F1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50A33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69EA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43843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3396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41554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144766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4873DD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81C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hisango 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51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175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99E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2F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CAE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0B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5D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99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3DF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38113C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5D414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huks 1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9DC2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47A21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2248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3923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053E7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3B46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146CE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A31A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D4A39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5F48E3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56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lercq 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9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76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0AB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40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8B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C27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E40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005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520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A206BE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00418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 xml:space="preserve"> Clercq 2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DF7DD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EB5CD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54DB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7876D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73C0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B8D9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8D6E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DAEBC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A9466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486AD4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5B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oulibaly 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9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3CD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A6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24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9AF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F0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AC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506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A32A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BFDF3F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B1560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Coulibaly 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3D31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9F78A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DE3562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6D3A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584E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D004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416D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208F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81EADC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DCB467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BC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Davis 1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F2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C12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F0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B8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CD1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80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37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29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63B3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BE36FA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5BED2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Degu 2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A5861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1554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52E0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69881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96DDD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C9EBE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96CED7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DFC1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CFE1E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40CA3E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5B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Doehring 1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A9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DF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73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C45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A9E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E5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C7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1D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B710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219488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F917A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El-Ghandour 1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0D65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EC14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CCD1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87B5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4F65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F14B8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EB353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6642A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D188E5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5AE0AA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08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El-Hawey 1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6C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166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F6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71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5F8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3A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2B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BEE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347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43CAE1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DB753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El-Morshedy 1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2DBDC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D6C8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CEE4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17408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12FC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7D8B9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6170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2CA5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2E7DE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2EA937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CF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Elbasheir  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DE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FFE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40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54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BD6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18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23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E6C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764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31CB87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28583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Erko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CDB00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E668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425C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F66C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A262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9898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1AFDF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8E75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C36F33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1BCEB72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F1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Farid 1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4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A3A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6ED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2B0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E41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08B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12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E1F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58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0961E4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55A25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Friis 1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41EC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0291E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794A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1F4F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2D5F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AF7F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B44A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18D7A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B914F2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EC2972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97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arba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C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05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67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38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F3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6D2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99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D5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B68D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AF507C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2D040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rogan 1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00C3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677D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13A44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3506CC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68E2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B436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9804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DF6F0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5B48F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D86608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74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roning 1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6C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C63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A56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A1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CF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13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3B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84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0A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1CE3CE3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3117D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ryseels 1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6C91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0E72D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595DD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726A2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5E709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1253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23F9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2628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AF4D03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C4D725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6C9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ryseels 1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08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2F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07C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697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8E1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E71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678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576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A98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ACD03D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291D9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uidi 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6138E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D079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D56B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9837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A6914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205F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00AA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9BDC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67969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B6D461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34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uisse 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BF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12F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40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61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713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D1E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73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FF3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2B8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74F6DF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25A961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Gyoten 1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DFD8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899C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13E1C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CBBA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CDC72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5DBC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406B77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0B958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171D6E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B03DC2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A3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Hailu 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A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55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E2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40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6B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02A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63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A4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F41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C98F28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225DC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Hamm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7359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3B94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C2988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61F59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17827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F3E1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7264FC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CFE85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A10ABB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94355F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C8B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Hassanein 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3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775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439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D3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C2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7D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234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468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9FD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E837B7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44B33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Hatz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9C862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D31D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2431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7ACD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1E81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696D9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9E971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1842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7BED1C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12DD94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F6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Hoekstra 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D28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84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6F8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AB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65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B84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AAB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408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5E2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120EE5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F46D5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Ibironke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13EE4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9A84EA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DDBC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8D9DD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ECAF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0CE1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30F9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F39EF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625BF1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409F40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5F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Inyang-Etoh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76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A64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48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DF2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0C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E8F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34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B0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54D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FF9EBA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E4491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Ismail 19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D43A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C741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2AD3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02C8C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DE2EA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AF74E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24DE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381FF8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D34DC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54EAA5E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1F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 xml:space="preserve"> Ismail 1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5F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E8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CA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05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9E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D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5D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32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88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E7C7DE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EB3DA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Jonge 1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A9D6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97301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1BB2C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A725E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6621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1C4A6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5E3C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4530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869660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B96ECB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7F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Jonge 19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D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759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02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C1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E1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F95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551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84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28B4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2E5B97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03862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batereine 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3ECB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1B84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B437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4B72F4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9E22D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AA8C3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D1B6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5CDA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131E9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2520ED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56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buyaya 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5A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D0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EF9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B2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490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8C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21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68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E8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1BD7F4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10075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hama 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F6D8D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EE9A57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7CCB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8F13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EBCB8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EBAC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35FB7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FC1F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14C93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5E0E81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4DE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hama 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74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9E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CE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AD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BAA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5C4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23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F9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880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DBC8B5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34DB7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ranja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D3B8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67302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AF21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A1796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BC6B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73B3D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C6D9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80DBE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B80F8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B0C3E8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6C8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atz 1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5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D4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B7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F3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C1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13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60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41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9A56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1CB16EF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C8C65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eiser 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6EFC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E74F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DA0C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1D4D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B22F14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8EF1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DA85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43C2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88B8D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CC83F9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0D6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eiser 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5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C8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49F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56C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473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C5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3D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45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32E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688916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3D898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emal 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D301C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F7E61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41EB8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F63D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EAB5A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B6B8C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DB28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A4BC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6E627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4FCF35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C2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halil 19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C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6C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618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76C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5D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338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88C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FF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51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0518769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0EF931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ihara 2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7A77F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958E3D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28C5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376E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9637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E3D8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E6EE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46A1C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CB8B5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400B07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55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ihara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10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E0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0D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55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09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00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D5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DD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217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F3B2E6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7E438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iliku 19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F0A5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0045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7B8F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333D5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C57AE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0844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372F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1B54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48D63D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EBA54A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6D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imani 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9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98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F2F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76D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6F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468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CF8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5F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1EC1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D445BC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4EEDB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imura 1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01D4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32CEB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3265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690F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8303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18D3D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83382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0DABE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A8862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3B2D17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EF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Kjetland 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A0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6E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77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AE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4A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60C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E2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1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F5BD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14BA0B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19DEF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Latham 19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8AF6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B245D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D1557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6DA63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34A2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400EE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8824C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F809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08B0BA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6981CA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A25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assoud 1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7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241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C2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60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0A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85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AE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43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8D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0D8FB67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91414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cMahon 19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8273F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A6F0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601DE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67824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4FDBE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8027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81F9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3EE4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8C5F68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BF9B89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E51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cMahon 1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3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A0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DE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05D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EBA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A0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62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D19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5ED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15C7B54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2B928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cMahon 1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A15A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90C4F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851D5D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8536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84E81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C83F3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2E669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21A1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550548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63C72D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52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duluza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C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EF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0CF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0A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3EE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957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81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53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1E7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8D209D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0FBA1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etwally 1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62DF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26B38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C15E2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4646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D00F84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42D5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FFB1D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565E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36B5CC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EC8730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48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idzi 2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DF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38E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2C7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90F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967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309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D1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46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56D2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3E2936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F1A22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ishra 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E79D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97A2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356D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A416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EE1A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6C58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8DCB6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5C1E3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A30240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BDC65A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4F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nkugwe 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28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38E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39B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A04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D5F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C04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F8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78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D37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8B207B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33813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 xml:space="preserve"> Mohamed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F10FD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FA9F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BD225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DC0C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E2CA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7B3C9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D033A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5AD8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337A49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1D3901C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05D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ohammed 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8C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723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AE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F9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09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31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C17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E85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4F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1D45C94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06646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humuza 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46518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B1A1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89903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6F20E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4DB58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39C8B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5D527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5A889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535D55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1D2D83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FB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nisi 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02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94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FB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605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59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7B2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447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52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FD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1C74FF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BE739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ok 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65B3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AFF6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8B8E9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EAF5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C5E46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CD92B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5C0C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5F93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DB708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129A8A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9A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tapi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8E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CBB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0B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619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031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B7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4F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0E0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3A3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B395AD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38B40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tapi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5EB5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6B83F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B33CD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325D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2783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7E300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94F9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029B1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A7B67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400400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DD8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tapi 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F2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0A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CA8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93B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35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09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55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9E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E92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B114B2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A4ADC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tapi 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AA5F7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1E15D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39251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4F9AA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EBAE5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B8CEF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BF0B3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1F61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2EE4D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BE87FB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CB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utsaka-Makuvaza 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D0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AA3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E04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0D9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34D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497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26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85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F6B6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DD06548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77C6B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Mwanakasale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0F99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7411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FCBEC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D2D02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2BA423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89CE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D2645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60E7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98AD31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DA3112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4BC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N'Goran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C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AB8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93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D1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C3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32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C1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B7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D27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38EE4E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D5D5C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Nalugwa 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77914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0E3EE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8F9D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A1B2F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5ABC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1F91C7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C5010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C54B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7F02A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4D318A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29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Navaratnam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72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CB8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0D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931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AD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7B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D9B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96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510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040B56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65CBA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Nega 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43CC9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0BC84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0EC0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00B7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9A1E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8F366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72828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A876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BC784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41E5C7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7B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Nkengazong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D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244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B1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8E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E0B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79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F64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FA3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B72C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2C36C7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CDE87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bonyo 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5D0A8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68E3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F85A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A4C8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A5D2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95A4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DE00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D6D0F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B1AEB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04A36D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88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foezie 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F0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59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61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CF1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3C0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C09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52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8D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1CE0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2E20F96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25B9F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lds 1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5BB1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A864E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34118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90CA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BEDA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CD8A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C3D4A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6DA7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7C746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9104C9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5C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lliaro 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3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979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A5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55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02D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90A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61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22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3ABB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D3274E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585D3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lsen 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FD88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76480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6B586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CE5E2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2FCAB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8032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2AEE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02AAB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4A5B575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2FAB057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D8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lsen 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6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FA1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8FF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6B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17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41B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512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94D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AF5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4E5022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EFD35BD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para  2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03848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FF117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4E02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7CE8D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117A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9490C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83292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CF08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07E35D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FE1A57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13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sakunor 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6B4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646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50F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82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AB0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EF8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B1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5E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436A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2593F7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95CFA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uldabdallahi 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4BF2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098ED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D5307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B213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9401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1D71F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AA2B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4965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AB87B2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81BB81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955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Oyediran 1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2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55C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6A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25C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DC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23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31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576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F1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7A568CB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71A08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Polderman 19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28E71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3520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228C5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6DD6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BF0B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1790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214A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253A7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F3FB6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395E57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88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Reimert 1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0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601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0E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C5C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B05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0C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D2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D53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BAAD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274829D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915E5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 xml:space="preserve"> Reimert 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DC6A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1E6BE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C3191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4AC0C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5AFF0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F64E4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254C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DF328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474FE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3FFD2B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67E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Reta 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62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7F5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B69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DEF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D6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73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A06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0A4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A24B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EE3C62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441DA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Roberts 1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31B7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5B85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0BFB9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C0C99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01B2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2863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8047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378E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3682F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410ED4B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125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Rugemalila 1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8AE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9E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11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E7B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485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86E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10F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5F3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5D30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7B533F4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04653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aathoff 2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AD15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10548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887C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B207EC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AB7A0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575E0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27B7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BAB6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0207AB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4882137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E2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acko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A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77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0B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B3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5C7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256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DB4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C88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48A1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3665A2D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31427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atti 1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CF12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070D0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18B97A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46319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E970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7DAF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B300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36D8A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D21D7E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A4A688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89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cherrer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EA3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39A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E1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43E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6E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A1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66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19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37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BD1CCF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993EE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chutte 1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0E729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4FDD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EFA4F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98CB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C8E44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E9B31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988172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EDFE9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94C36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44D254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1A5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cott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08F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12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DF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A82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E2F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09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14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A05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9C7A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6B285CE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9C56A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enghor 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B45B0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814A4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F04E3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F5032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859B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19CCC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5C4FF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7477B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E20ADA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AAE7C39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1B2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enghor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56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3F3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933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D4E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DB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6E2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BEA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F91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1E0E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83672D8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E0834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imonsen 19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191C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05BAF7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86721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76AD76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D60C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6BC40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01DB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5A987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F973E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31DD2CD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49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issoko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55B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194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BEA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9C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7A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14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B46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225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5648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4DA6A387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2CDAD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nyman 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D33D5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E451E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25C5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0788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11170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2688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616D8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B2DEC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F196E3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8ACA1D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409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nyman 1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2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85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F8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E73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8A2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5A7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B42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91C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C6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D1E38A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C8C89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ousa-Figueiredo 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C4E1E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1B8E6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31AD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D8E86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5985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B729C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E6D8B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11487E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BAF3F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41C884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FF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ousa-Figueiredo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7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609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21E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52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A38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976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46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88B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F8E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2474BA3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A5939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Stete 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1CDD4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62C90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C828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BC5BCF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EF384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34DFE7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26ECF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5CED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A00316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1C1ED313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18A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addese 19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9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B68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C3F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DF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26A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529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81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031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DCB5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012F4DA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944D2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chuente 2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60B5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1CCB6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DB4CA3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BFAED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A2A9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54F1B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CA1AC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7307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2E39DF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AAB3C8A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8AB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esfie 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24A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6A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75F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244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7D5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C89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66C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9C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CED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0B09DA1F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3E4E9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etteh-Quarcoo 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59527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0BC886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C998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F04D3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0CE5DA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7EC2F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ADACB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B18AE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42A04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01C7AB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9B86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hiong'o 2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295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AB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C6B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10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BD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474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30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900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1357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30B5FD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9D3EBC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Tweyongyere 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7C943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4F5E7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E8F77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36B6FF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BB2623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6EC6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D0529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3FE700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131CCDA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5BFDF47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D20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Utzinger 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12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61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C6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1D9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E31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2D9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EF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15E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071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3AB57F5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979E7F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Utzinger 2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A82E5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06FFB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8D2B8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BCCCE3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B0FCF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97375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32CB0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A40E9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7D03C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30A10A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332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ami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BC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F95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A7D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1C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96F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516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F96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5F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5FEB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7BC1D451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2D5313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ebster 1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D8BE2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B044F4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62914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36CA1C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86CCF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3722E1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5F2D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4503FF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35B1A98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78EF285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8AD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lastRenderedPageBreak/>
              <w:t xml:space="preserve"> Webster 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B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31A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967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878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78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985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DCD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383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D101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6A8C483B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DE4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ilkins 1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14C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75B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536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B4B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F5B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552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F4C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96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4BA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C433368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2BBEFF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ilkins 1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F21CE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4C27B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9C176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3AC3A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70B3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7A18EE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F345D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ECB763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E81FFE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E21B8C5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180B9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ilson 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81DF3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35D641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D5FD7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C6A2ED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093380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AD8790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A79BE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155DD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8BCCD6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High</w:t>
            </w:r>
          </w:p>
        </w:tc>
      </w:tr>
      <w:tr w:rsidR="00385AEC" w:rsidRPr="00385AEC" w14:paraId="51DF3AB4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62A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oldegerima 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8F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51F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489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1E4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CD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CFD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E2C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330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D7C1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1CE2F54C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DBE0E1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Wu 1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4F219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C9198B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0E5A1F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84657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35580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77FDD8C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F6310E2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8BA3D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6184A2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Low</w:t>
            </w:r>
          </w:p>
        </w:tc>
      </w:tr>
      <w:tr w:rsidR="00385AEC" w:rsidRPr="00385AEC" w14:paraId="39724272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0C7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Yimam 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6A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AF77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3B8D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6976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BA85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545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4C4A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9AC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CEA3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  <w:tr w:rsidR="00385AEC" w:rsidRPr="00385AEC" w14:paraId="6EEE71B0" w14:textId="77777777" w:rsidTr="002A6435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6BD339" w14:textId="77777777" w:rsidR="00385AEC" w:rsidRPr="00385AEC" w:rsidRDefault="00385AEC" w:rsidP="00385A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Zinyowera 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931A4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465120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4727641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62F8D48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4BCBB0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D1F22E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44C759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A065BF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696BFDA4" w14:textId="77777777" w:rsidR="00385AEC" w:rsidRPr="00385AEC" w:rsidRDefault="00385AEC" w:rsidP="0038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85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Medium</w:t>
            </w:r>
          </w:p>
        </w:tc>
      </w:tr>
    </w:tbl>
    <w:p w14:paraId="4C8C6978" w14:textId="77777777" w:rsidR="00385AEC" w:rsidRPr="00385AEC" w:rsidRDefault="00385AEC" w:rsidP="00385AEC">
      <w:pPr>
        <w:spacing w:after="0" w:line="240" w:lineRule="auto"/>
        <w:rPr>
          <w:rFonts w:ascii="Times New Roman" w:eastAsiaTheme="minorEastAsia" w:hAnsi="Times New Roman"/>
          <w:szCs w:val="24"/>
          <w:lang w:eastAsia="ja-JP"/>
        </w:rPr>
      </w:pPr>
    </w:p>
    <w:p w14:paraId="4E2E4364" w14:textId="77777777" w:rsidR="003206D2" w:rsidRDefault="003206D2">
      <w:bookmarkStart w:id="2" w:name="_GoBack"/>
      <w:bookmarkEnd w:id="2"/>
    </w:p>
    <w:sectPr w:rsidR="003206D2" w:rsidSect="00385A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C1172"/>
    <w:multiLevelType w:val="hybridMultilevel"/>
    <w:tmpl w:val="3D50A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E61CD"/>
    <w:multiLevelType w:val="multilevel"/>
    <w:tmpl w:val="4CEEDC6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EE64D9B"/>
    <w:multiLevelType w:val="multilevel"/>
    <w:tmpl w:val="D662F6E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EC"/>
    <w:rsid w:val="003206D2"/>
    <w:rsid w:val="00385AEC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C92FC"/>
  <w15:chartTrackingRefBased/>
  <w15:docId w15:val="{2704495D-BE37-42C7-9E6C-E72E57ED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AEC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kern w:val="2"/>
      <w:szCs w:val="28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AEC"/>
    <w:pPr>
      <w:keepNext/>
      <w:keepLines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AEC"/>
    <w:rPr>
      <w:rFonts w:ascii="Times New Roman" w:eastAsiaTheme="majorEastAsia" w:hAnsi="Times New Roman" w:cstheme="majorBidi"/>
      <w:b/>
      <w:bCs/>
      <w:color w:val="000000" w:themeColor="text1"/>
      <w:kern w:val="2"/>
      <w:szCs w:val="28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A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385AEC"/>
  </w:style>
  <w:style w:type="character" w:styleId="Hyperlink">
    <w:name w:val="Hyperlink"/>
    <w:basedOn w:val="DefaultParagraphFont"/>
    <w:uiPriority w:val="99"/>
    <w:unhideWhenUsed/>
    <w:rsid w:val="00385AE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5AEC"/>
    <w:pPr>
      <w:spacing w:after="0" w:line="480" w:lineRule="auto"/>
      <w:jc w:val="center"/>
    </w:pPr>
    <w:rPr>
      <w:rFonts w:ascii="Times New Roman" w:eastAsiaTheme="minorEastAsia" w:hAnsi="Times New Roman" w:cs="Times New Roman"/>
      <w:szCs w:val="24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AEC"/>
    <w:rPr>
      <w:rFonts w:ascii="Times New Roman" w:eastAsiaTheme="minorEastAsia" w:hAnsi="Times New Roman" w:cs="Times New Roman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385AEC"/>
    <w:pPr>
      <w:spacing w:after="0" w:line="240" w:lineRule="auto"/>
      <w:jc w:val="both"/>
    </w:pPr>
    <w:rPr>
      <w:rFonts w:ascii="Times New Roman" w:eastAsiaTheme="minorEastAsia" w:hAnsi="Times New Roman" w:cs="Times New Roman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385AEC"/>
    <w:rPr>
      <w:rFonts w:ascii="Times New Roman" w:eastAsiaTheme="minorEastAsia" w:hAnsi="Times New Roman" w:cs="Times New Roman"/>
      <w:szCs w:val="24"/>
      <w:lang w:eastAsia="ja-JP"/>
    </w:rPr>
  </w:style>
  <w:style w:type="paragraph" w:styleId="NoSpacing">
    <w:name w:val="No Spacing"/>
    <w:uiPriority w:val="1"/>
    <w:qFormat/>
    <w:rsid w:val="00385AEC"/>
    <w:pPr>
      <w:spacing w:after="0" w:line="240" w:lineRule="auto"/>
    </w:pPr>
    <w:rPr>
      <w:rFonts w:ascii="Times New Roman" w:eastAsiaTheme="minorEastAsia" w:hAnsi="Times New Roman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385AE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85A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5AEC"/>
    <w:pPr>
      <w:spacing w:after="200" w:line="276" w:lineRule="auto"/>
      <w:ind w:left="720"/>
      <w:contextualSpacing/>
    </w:pPr>
    <w:rPr>
      <w:rFonts w:ascii="Times New Roman" w:eastAsiaTheme="minorEastAsia" w:hAnsi="Times New Roman"/>
      <w:kern w:val="2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AEC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EC"/>
    <w:rPr>
      <w:rFonts w:ascii="Times New Roman" w:eastAsiaTheme="minorEastAsia" w:hAnsi="Times New Roman" w:cs="Times New Roman"/>
      <w:sz w:val="18"/>
      <w:szCs w:val="18"/>
      <w:lang w:eastAsia="ja-JP"/>
    </w:rPr>
  </w:style>
  <w:style w:type="table" w:styleId="TableGrid">
    <w:name w:val="Table Grid"/>
    <w:basedOn w:val="TableNormal"/>
    <w:uiPriority w:val="39"/>
    <w:rsid w:val="00385AE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5AE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85AEC"/>
    <w:rPr>
      <w:rFonts w:ascii="Times New Roman" w:eastAsiaTheme="minorEastAsia" w:hAnsi="Times New Roman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85AEC"/>
  </w:style>
  <w:style w:type="paragraph" w:styleId="Header">
    <w:name w:val="header"/>
    <w:basedOn w:val="Normal"/>
    <w:link w:val="HeaderChar"/>
    <w:uiPriority w:val="99"/>
    <w:unhideWhenUsed/>
    <w:rsid w:val="00385AEC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85AEC"/>
    <w:rPr>
      <w:rFonts w:ascii="Times New Roman" w:eastAsiaTheme="minorEastAsia" w:hAnsi="Times New Roman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85AE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85AEC"/>
  </w:style>
  <w:style w:type="paragraph" w:customStyle="1" w:styleId="msonormal0">
    <w:name w:val="msonormal"/>
    <w:basedOn w:val="Normal"/>
    <w:rsid w:val="00385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3">
    <w:name w:val="xl63"/>
    <w:basedOn w:val="Normal"/>
    <w:rsid w:val="00385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4">
    <w:name w:val="xl64"/>
    <w:basedOn w:val="Normal"/>
    <w:rsid w:val="00385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5">
    <w:name w:val="xl65"/>
    <w:basedOn w:val="Normal"/>
    <w:rsid w:val="00385A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6">
    <w:name w:val="xl66"/>
    <w:basedOn w:val="Normal"/>
    <w:rsid w:val="00385A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7">
    <w:name w:val="xl67"/>
    <w:basedOn w:val="Normal"/>
    <w:rsid w:val="00385A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8">
    <w:name w:val="xl68"/>
    <w:basedOn w:val="Normal"/>
    <w:rsid w:val="00385A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69">
    <w:name w:val="xl69"/>
    <w:basedOn w:val="Normal"/>
    <w:rsid w:val="00385AE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0">
    <w:name w:val="xl70"/>
    <w:basedOn w:val="Normal"/>
    <w:rsid w:val="00385AE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1">
    <w:name w:val="xl71"/>
    <w:basedOn w:val="Normal"/>
    <w:rsid w:val="00385AEC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2">
    <w:name w:val="xl72"/>
    <w:basedOn w:val="Normal"/>
    <w:rsid w:val="00385AEC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3">
    <w:name w:val="xl73"/>
    <w:basedOn w:val="Normal"/>
    <w:rsid w:val="00385AEC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4">
    <w:name w:val="xl74"/>
    <w:basedOn w:val="Normal"/>
    <w:rsid w:val="00385AEC"/>
    <w:pPr>
      <w:shd w:val="clear" w:color="000000" w:fill="BDD7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5">
    <w:name w:val="xl75"/>
    <w:basedOn w:val="Normal"/>
    <w:rsid w:val="00385AEC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6">
    <w:name w:val="xl76"/>
    <w:basedOn w:val="Normal"/>
    <w:rsid w:val="00385A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7">
    <w:name w:val="xl77"/>
    <w:basedOn w:val="Normal"/>
    <w:rsid w:val="00385AE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xl78">
    <w:name w:val="xl78"/>
    <w:basedOn w:val="Normal"/>
    <w:rsid w:val="00385A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385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2-23T17:32:00Z</dcterms:created>
  <dcterms:modified xsi:type="dcterms:W3CDTF">2021-02-23T17:33:00Z</dcterms:modified>
</cp:coreProperties>
</file>